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284"/>
        <w:rPr>
          <w:sz w:val="20"/>
          <w:szCs w:val="20"/>
        </w:rPr>
      </w:pPr>
      <w:r>
        <w:rPr>
          <w:b/>
          <w:sz w:val="24"/>
        </w:rPr>
        <w:t>Table</w:t>
      </w:r>
      <w:r>
        <w:rPr>
          <w:sz w:val="24"/>
        </w:rPr>
        <w:t xml:space="preserve"> </w:t>
      </w:r>
      <w:r>
        <w:rPr>
          <w:b/>
          <w:sz w:val="24"/>
        </w:rPr>
        <w:t>S2.</w:t>
      </w:r>
      <w:r>
        <w:rPr>
          <w:sz w:val="24"/>
        </w:rPr>
        <w:t xml:space="preserve"> The first ten hits of VCA0020 analyzed by HHPRED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91260</wp:posOffset>
                </wp:positionV>
                <wp:extent cx="8376285" cy="2173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76285" cy="2173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0"/>
                              <w:gridCol w:w="6945"/>
                              <w:gridCol w:w="670"/>
                              <w:gridCol w:w="1158"/>
                              <w:gridCol w:w="1097"/>
                              <w:gridCol w:w="1155"/>
                              <w:gridCol w:w="159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69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Hit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Prob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E-Value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Query HMM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Template HM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RhoGEF and PH domain containing 6, pleckstrin homology domain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5.1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39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5-177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9-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RhoGEF and PH domain containing protein 6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4.5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2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4-177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8-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Tapp1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3.9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19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5-16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4-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Pleckstrin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67.9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61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3-182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4-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Colicin pore forming domain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67.5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2.70E+0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22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73-915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6-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Variant surface antigen, stevor family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66.8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4.90E+0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39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97-91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185-3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Src-associated adaptor protein Skap2 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66.5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43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3-167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8-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KIAA0640 protein; PH domain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61.2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5-16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9-1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Src kinase-associated phosphoprotein SKAP55 (SCAP1)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9.3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59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5-166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2-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94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Phosphoinositide phospholipase C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7.4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48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4-114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1-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9.55pt;height:171.15pt;mso-wrap-distance-left:0pt;mso-wrap-distance-right:9pt;mso-wrap-distance-top:0pt;mso-wrap-distance-bottom:0pt;margin-top:93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1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70"/>
                        <w:gridCol w:w="6945"/>
                        <w:gridCol w:w="670"/>
                        <w:gridCol w:w="1158"/>
                        <w:gridCol w:w="1097"/>
                        <w:gridCol w:w="1155"/>
                        <w:gridCol w:w="159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5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69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Hit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Prob</w:t>
                            </w:r>
                          </w:p>
                        </w:tc>
                        <w:tc>
                          <w:tcPr>
                            <w:tcW w:w="11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E-Value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Query HMM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Template HMM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RhoGEF and PH domain containing 6, pleckstrin homology domain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5.1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39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5-177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9-10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RhoGEF and PH domain containing protein 6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4.5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26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4-177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8-10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Tapp1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3.9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19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5-169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4-9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Pleckstrin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67.9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61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3-182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4-11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Colicin pore forming domain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67.5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2.70E+02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22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73-915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6-18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Variant surface antigen, stevor family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66.8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4.90E+02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39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97-919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185-31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Src-associated adaptor protein Skap2 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66.5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43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3-167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8-10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KIAA0640 protein; PH domain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61.2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6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5-169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9-1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Src kinase-associated phosphoprotein SKAP55 (SCAP1)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9.3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59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5-166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2-9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94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Phosphoinositide phospholipase C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7.4</w:t>
                            </w:r>
                          </w:p>
                        </w:tc>
                        <w:tc>
                          <w:tcPr>
                            <w:tcW w:w="115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48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4-114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1-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4:24:00Z</dcterms:created>
  <dc:creator>Jun</dc:creator>
  <dc:description/>
  <dc:language>en-US</dc:language>
  <cp:lastModifiedBy>Jun</cp:lastModifiedBy>
  <dcterms:modified xsi:type="dcterms:W3CDTF">2011-08-03T04:24:00Z</dcterms:modified>
  <cp:revision>1</cp:revision>
  <dc:subject/>
  <dc:title/>
</cp:coreProperties>
</file>